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00B67" w14:textId="40CC2B64" w:rsidR="00983395" w:rsidRPr="00C00F21" w:rsidRDefault="00521EE6" w:rsidP="00983395">
      <w:pPr>
        <w:pStyle w:val="Caption"/>
        <w:keepNext/>
        <w:rPr>
          <w:rFonts w:asciiTheme="majorHAnsi" w:hAnsiTheme="majorHAnsi" w:cstheme="majorHAnsi"/>
          <w:i w:val="0"/>
          <w:iCs w:val="0"/>
          <w:sz w:val="24"/>
          <w:szCs w:val="24"/>
          <w:lang w:val="en-US"/>
        </w:rPr>
      </w:pPr>
      <w:bookmarkStart w:id="0" w:name="_Toc66907208"/>
      <w:bookmarkStart w:id="1" w:name="_Toc66907623"/>
      <w:bookmarkStart w:id="2" w:name="_Toc66907838"/>
      <w:bookmarkStart w:id="3" w:name="_Toc66911724"/>
      <w:r w:rsidRPr="00521EE6">
        <w:rPr>
          <w:rFonts w:asciiTheme="majorHAnsi" w:hAnsiTheme="majorHAnsi" w:cstheme="majorHAnsi"/>
          <w:b/>
          <w:bCs/>
          <w:i w:val="0"/>
          <w:iCs w:val="0"/>
          <w:sz w:val="24"/>
          <w:szCs w:val="24"/>
          <w:lang w:val="en-US"/>
        </w:rPr>
        <w:t xml:space="preserve">Multimedia </w:t>
      </w:r>
      <w:r w:rsidR="00983395" w:rsidRPr="00521EE6">
        <w:rPr>
          <w:rFonts w:asciiTheme="majorHAnsi" w:hAnsiTheme="majorHAnsi" w:cstheme="majorHAnsi"/>
          <w:b/>
          <w:bCs/>
          <w:i w:val="0"/>
          <w:iCs w:val="0"/>
          <w:sz w:val="24"/>
          <w:szCs w:val="24"/>
          <w:lang w:val="en-US"/>
        </w:rPr>
        <w:t>Appendix</w:t>
      </w:r>
      <w:r w:rsidR="00CA208B" w:rsidRPr="00521EE6">
        <w:rPr>
          <w:rFonts w:asciiTheme="majorHAnsi" w:hAnsiTheme="majorHAnsi" w:cstheme="majorHAnsi"/>
          <w:b/>
          <w:bCs/>
          <w:i w:val="0"/>
          <w:iCs w:val="0"/>
          <w:sz w:val="24"/>
          <w:szCs w:val="24"/>
          <w:lang w:val="en-US"/>
        </w:rPr>
        <w:t xml:space="preserve"> 1</w:t>
      </w:r>
      <w:r w:rsidRPr="00521EE6">
        <w:rPr>
          <w:rFonts w:asciiTheme="majorHAnsi" w:hAnsiTheme="majorHAnsi" w:cstheme="majorHAnsi"/>
          <w:b/>
          <w:bCs/>
          <w:i w:val="0"/>
          <w:iCs w:val="0"/>
          <w:sz w:val="24"/>
          <w:szCs w:val="24"/>
          <w:lang w:val="en-US"/>
        </w:rPr>
        <w:t>.</w:t>
      </w:r>
      <w:r w:rsidR="00983395" w:rsidRPr="00C00F21">
        <w:rPr>
          <w:rFonts w:asciiTheme="majorHAnsi" w:hAnsiTheme="majorHAnsi" w:cstheme="majorHAnsi"/>
          <w:i w:val="0"/>
          <w:iCs w:val="0"/>
          <w:sz w:val="24"/>
          <w:szCs w:val="24"/>
          <w:lang w:val="en-US"/>
        </w:rPr>
        <w:t xml:space="preserve"> </w:t>
      </w:r>
      <w:r w:rsidR="00983395" w:rsidRPr="00C00F21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Mental Health Commission of Canada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a</w:t>
      </w:r>
      <w:r w:rsidR="00983395" w:rsidRPr="00C00F21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spirational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q</w:t>
      </w:r>
      <w:r w:rsidR="00983395" w:rsidRPr="00C00F21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uestions</w:t>
      </w:r>
      <w:bookmarkEnd w:id="0"/>
      <w:bookmarkEnd w:id="1"/>
      <w:bookmarkEnd w:id="2"/>
      <w:bookmarkEnd w:id="3"/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.</w:t>
      </w:r>
      <w:r w:rsidR="00983395" w:rsidRPr="00C00F21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US" w:eastAsia="fr-CA"/>
        </w:rPr>
        <w:t> 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640"/>
      </w:tblGrid>
      <w:tr w:rsidR="00983395" w:rsidRPr="00CA208B" w14:paraId="19860BFB" w14:textId="77777777" w:rsidTr="00792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hideMark/>
          </w:tcPr>
          <w:p w14:paraId="35124137" w14:textId="77777777" w:rsidR="00983395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Roots of Hope Model  </w:t>
            </w:r>
          </w:p>
          <w:p w14:paraId="185CA9CF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</w:p>
          <w:p w14:paraId="35EB20F9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1. Is the Roots of Hope model a comprehensive model to reduce the impacts of suicide within communities across Canada? E.g.  </w:t>
            </w:r>
          </w:p>
          <w:p w14:paraId="185CC1D5" w14:textId="77777777" w:rsidR="00983395" w:rsidRPr="005E26B2" w:rsidRDefault="00983395" w:rsidP="00792A5C">
            <w:pPr>
              <w:ind w:left="705"/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a. Does it have appropriate pillars?  </w:t>
            </w:r>
          </w:p>
          <w:p w14:paraId="3984C5E5" w14:textId="77777777" w:rsidR="00983395" w:rsidRPr="005E26B2" w:rsidRDefault="00983395" w:rsidP="00792A5C">
            <w:pPr>
              <w:ind w:left="705"/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b. Does it require additional pillars?  </w:t>
            </w:r>
          </w:p>
          <w:p w14:paraId="35A8C0E7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2. What elements are perceived by communities as being essential to implement the model</w:t>
            </w:r>
            <w:proofErr w:type="gram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?  </w:t>
            </w:r>
            <w:proofErr w:type="gramEnd"/>
          </w:p>
          <w:p w14:paraId="25FD282C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 </w:t>
            </w:r>
          </w:p>
          <w:p w14:paraId="7BFAFA0B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Formative evaluation  </w:t>
            </w:r>
          </w:p>
          <w:p w14:paraId="665784EF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1. How did communities implement the Roots of Hope model? (i.e. steps taken)  </w:t>
            </w:r>
          </w:p>
          <w:p w14:paraId="4693B84A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2. To what degree did each of the communities follow the Roots of Hope model?  </w:t>
            </w:r>
          </w:p>
          <w:p w14:paraId="2C11C534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3. What adaptations were made to tailor the model to the local context</w:t>
            </w:r>
            <w:proofErr w:type="gram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?  </w:t>
            </w:r>
            <w:proofErr w:type="gramEnd"/>
          </w:p>
          <w:p w14:paraId="40C718F5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4. What were their facilitators to success?  </w:t>
            </w:r>
          </w:p>
          <w:p w14:paraId="31154A45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5. What were the barriers to implementation?  </w:t>
            </w:r>
          </w:p>
          <w:p w14:paraId="18CEF5B0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6. What were the overall lessons learned that would be useful to share with other communities implementing the model?  </w:t>
            </w:r>
          </w:p>
          <w:p w14:paraId="56B41264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7. To what extent was the MHCC’s support to the communities useful in supporting their implementation journey?  </w:t>
            </w:r>
          </w:p>
          <w:p w14:paraId="55325BAC" w14:textId="77777777" w:rsidR="00983395" w:rsidRPr="005E26B2" w:rsidRDefault="00983395" w:rsidP="00792A5C">
            <w:pPr>
              <w:ind w:left="705"/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a. What support is needed by communities to implement the Root of Hope model</w:t>
            </w:r>
            <w:proofErr w:type="gram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?  </w:t>
            </w:r>
            <w:proofErr w:type="gramEnd"/>
          </w:p>
          <w:p w14:paraId="07F3AB0E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8. What is the program logic model for the Root of Hope approach?  </w:t>
            </w:r>
          </w:p>
          <w:p w14:paraId="29F5FC33" w14:textId="77777777" w:rsidR="00983395" w:rsidRPr="005E26B2" w:rsidRDefault="00983395" w:rsidP="00792A5C">
            <w:pPr>
              <w:ind w:left="705"/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a. What are some of the short, medium, and long term expected outcomes from the perspective of the process of implementation</w:t>
            </w:r>
            <w:proofErr w:type="gram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?  </w:t>
            </w:r>
            <w:proofErr w:type="gramEnd"/>
          </w:p>
          <w:p w14:paraId="5CD8E846" w14:textId="77777777" w:rsidR="00983395" w:rsidRPr="005E26B2" w:rsidRDefault="00983395" w:rsidP="00792A5C">
            <w:pPr>
              <w:ind w:left="1410"/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proofErr w:type="spell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i</w:t>
            </w:r>
            <w:proofErr w:type="spellEnd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. To what extent were targeted outcomes of the Roots of Hope model perceived to have been achieved</w:t>
            </w:r>
            <w:proofErr w:type="gram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?  </w:t>
            </w:r>
            <w:proofErr w:type="gramEnd"/>
          </w:p>
          <w:p w14:paraId="0853A4AB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9. How did the COVID pandemic impact the implementation journey of the communities</w:t>
            </w:r>
            <w:proofErr w:type="gram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?  </w:t>
            </w:r>
            <w:proofErr w:type="gramEnd"/>
          </w:p>
          <w:p w14:paraId="0BE0E26E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10. To what degree the Roots of Hope model was implemented in an equitable manner? </w:t>
            </w:r>
          </w:p>
          <w:p w14:paraId="4D5B532D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 </w:t>
            </w:r>
          </w:p>
          <w:p w14:paraId="4392CE8C" w14:textId="77777777" w:rsidR="00983395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Outcome evaluation  </w:t>
            </w:r>
          </w:p>
          <w:p w14:paraId="720AAB98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</w:p>
          <w:p w14:paraId="1E65E526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1. What is the perceived impact of the successful implementation of the Roots of Hope model on:  </w:t>
            </w:r>
          </w:p>
          <w:p w14:paraId="4614B141" w14:textId="77777777" w:rsidR="00983395" w:rsidRPr="005E26B2" w:rsidRDefault="00983395" w:rsidP="00792A5C">
            <w:pPr>
              <w:ind w:left="705"/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a. Access to services  </w:t>
            </w:r>
          </w:p>
          <w:p w14:paraId="22E0EB46" w14:textId="77777777" w:rsidR="00983395" w:rsidRPr="005E26B2" w:rsidRDefault="00983395" w:rsidP="00792A5C">
            <w:pPr>
              <w:ind w:left="705"/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b. Improved client experience of care  </w:t>
            </w:r>
          </w:p>
          <w:p w14:paraId="29AE9C0C" w14:textId="77777777" w:rsidR="00983395" w:rsidRPr="005E26B2" w:rsidRDefault="00983395" w:rsidP="00792A5C">
            <w:pPr>
              <w:ind w:left="705"/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 xml:space="preserve">c. Suicide rates and </w:t>
            </w:r>
            <w:proofErr w:type="spell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behaviours</w:t>
            </w:r>
            <w:proofErr w:type="spellEnd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  </w:t>
            </w:r>
          </w:p>
          <w:p w14:paraId="2AA53401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2. To what extent is the impact of the Roots of Hope project perceived to yield different impacts based on gender, age, ethnic-racial status, geography, socio-economic status</w:t>
            </w:r>
            <w:proofErr w:type="gram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?  </w:t>
            </w:r>
            <w:proofErr w:type="gramEnd"/>
          </w:p>
          <w:p w14:paraId="1EC8D452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3. How is the COVID perceived as impacting the expected outcomes of the project</w:t>
            </w:r>
            <w:proofErr w:type="gramStart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?  </w:t>
            </w:r>
            <w:proofErr w:type="gramEnd"/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br/>
              <w:t> </w:t>
            </w:r>
          </w:p>
        </w:tc>
      </w:tr>
      <w:tr w:rsidR="00983395" w:rsidRPr="00CA208B" w14:paraId="78B07093" w14:textId="77777777" w:rsidTr="00792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hideMark/>
          </w:tcPr>
          <w:p w14:paraId="46866CE2" w14:textId="77777777" w:rsidR="00983395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Other questions </w:t>
            </w:r>
          </w:p>
          <w:p w14:paraId="2E0BE5A1" w14:textId="77777777" w:rsidR="00983395" w:rsidRPr="005E26B2" w:rsidRDefault="00983395" w:rsidP="00792A5C">
            <w:p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 </w:t>
            </w:r>
          </w:p>
          <w:p w14:paraId="19752EED" w14:textId="77777777" w:rsidR="00983395" w:rsidRPr="005E26B2" w:rsidRDefault="00983395" w:rsidP="00983395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t>What are the expected implications of the Roots of Hope project for future National suicide prevention policies? </w:t>
            </w:r>
            <w:r w:rsidRPr="005E26B2"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  <w:br/>
            </w:r>
          </w:p>
          <w:p w14:paraId="3F9600FB" w14:textId="77777777" w:rsidR="00983395" w:rsidRPr="005E26B2" w:rsidRDefault="00983395" w:rsidP="00792A5C">
            <w:pPr>
              <w:ind w:left="360"/>
              <w:textAlignment w:val="baseline"/>
              <w:rPr>
                <w:rFonts w:asciiTheme="majorHAnsi" w:eastAsia="Times New Roman" w:hAnsiTheme="majorHAnsi" w:cstheme="majorHAnsi"/>
                <w:b w:val="0"/>
                <w:bCs w:val="0"/>
                <w:sz w:val="22"/>
                <w:szCs w:val="22"/>
                <w:lang w:val="en-US" w:eastAsia="fr-CA"/>
              </w:rPr>
            </w:pPr>
          </w:p>
        </w:tc>
      </w:tr>
    </w:tbl>
    <w:p w14:paraId="23DBBDFA" w14:textId="77777777" w:rsidR="00B469F5" w:rsidRPr="00983395" w:rsidRDefault="00B469F5">
      <w:pPr>
        <w:rPr>
          <w:lang w:val="en-CA"/>
        </w:rPr>
      </w:pPr>
    </w:p>
    <w:sectPr w:rsidR="00B469F5" w:rsidRPr="0098339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96438B"/>
    <w:multiLevelType w:val="hybridMultilevel"/>
    <w:tmpl w:val="1A488982"/>
    <w:lvl w:ilvl="0" w:tplc="EC6234EE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 w:val="0"/>
        <w:i w:val="0"/>
        <w:sz w:val="22"/>
      </w:rPr>
    </w:lvl>
    <w:lvl w:ilvl="1" w:tplc="0C0C0019" w:tentative="1">
      <w:start w:val="1"/>
      <w:numFmt w:val="lowerLetter"/>
      <w:lvlText w:val="%2."/>
      <w:lvlJc w:val="left"/>
      <w:pPr>
        <w:ind w:left="0" w:hanging="360"/>
      </w:pPr>
    </w:lvl>
    <w:lvl w:ilvl="2" w:tplc="0C0C001B" w:tentative="1">
      <w:start w:val="1"/>
      <w:numFmt w:val="lowerRoman"/>
      <w:lvlText w:val="%3."/>
      <w:lvlJc w:val="right"/>
      <w:pPr>
        <w:ind w:left="720" w:hanging="180"/>
      </w:pPr>
    </w:lvl>
    <w:lvl w:ilvl="3" w:tplc="0C0C000F" w:tentative="1">
      <w:start w:val="1"/>
      <w:numFmt w:val="decimal"/>
      <w:lvlText w:val="%4."/>
      <w:lvlJc w:val="left"/>
      <w:pPr>
        <w:ind w:left="1440" w:hanging="360"/>
      </w:pPr>
    </w:lvl>
    <w:lvl w:ilvl="4" w:tplc="0C0C0019" w:tentative="1">
      <w:start w:val="1"/>
      <w:numFmt w:val="lowerLetter"/>
      <w:lvlText w:val="%5."/>
      <w:lvlJc w:val="left"/>
      <w:pPr>
        <w:ind w:left="2160" w:hanging="360"/>
      </w:pPr>
    </w:lvl>
    <w:lvl w:ilvl="5" w:tplc="0C0C001B" w:tentative="1">
      <w:start w:val="1"/>
      <w:numFmt w:val="lowerRoman"/>
      <w:lvlText w:val="%6."/>
      <w:lvlJc w:val="right"/>
      <w:pPr>
        <w:ind w:left="2880" w:hanging="180"/>
      </w:pPr>
    </w:lvl>
    <w:lvl w:ilvl="6" w:tplc="0C0C000F" w:tentative="1">
      <w:start w:val="1"/>
      <w:numFmt w:val="decimal"/>
      <w:lvlText w:val="%7."/>
      <w:lvlJc w:val="left"/>
      <w:pPr>
        <w:ind w:left="3600" w:hanging="360"/>
      </w:pPr>
    </w:lvl>
    <w:lvl w:ilvl="7" w:tplc="0C0C0019" w:tentative="1">
      <w:start w:val="1"/>
      <w:numFmt w:val="lowerLetter"/>
      <w:lvlText w:val="%8."/>
      <w:lvlJc w:val="left"/>
      <w:pPr>
        <w:ind w:left="4320" w:hanging="360"/>
      </w:pPr>
    </w:lvl>
    <w:lvl w:ilvl="8" w:tplc="0C0C001B" w:tentative="1">
      <w:start w:val="1"/>
      <w:numFmt w:val="lowerRoman"/>
      <w:lvlText w:val="%9."/>
      <w:lvlJc w:val="right"/>
      <w:pPr>
        <w:ind w:left="50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395"/>
    <w:rsid w:val="00521EE6"/>
    <w:rsid w:val="00983395"/>
    <w:rsid w:val="00B469F5"/>
    <w:rsid w:val="00CA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B4D47"/>
  <w15:chartTrackingRefBased/>
  <w15:docId w15:val="{D7353E34-EE41-47BE-BF0A-1A8F0510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39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8339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8339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8339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Editor</cp:lastModifiedBy>
  <cp:revision>4</cp:revision>
  <dcterms:created xsi:type="dcterms:W3CDTF">2023-01-15T19:10:00Z</dcterms:created>
  <dcterms:modified xsi:type="dcterms:W3CDTF">2023-03-28T06:27:00Z</dcterms:modified>
</cp:coreProperties>
</file>